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9E3" w:rsidRPr="00675DD2" w:rsidRDefault="00CD79E3" w:rsidP="00CD79E3">
      <w:pPr>
        <w:widowControl/>
        <w:rPr>
          <w:rFonts w:ascii="Times New Roman" w:eastAsia="宋体" w:hAnsi="Times New Roman" w:cs="Times New Roman"/>
          <w:color w:val="242021"/>
          <w:kern w:val="0"/>
          <w:szCs w:val="20"/>
        </w:rPr>
      </w:pPr>
      <w:r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>Supplementary Table 1</w:t>
      </w:r>
      <w:r w:rsidR="008A2DDE"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>：</w:t>
      </w:r>
      <w:r w:rsidR="008A2DDE"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>Clinical features of the studied 70 CCA</w:t>
      </w:r>
      <w:r w:rsidR="00105381"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>s</w:t>
      </w:r>
      <w:r w:rsidR="008A2DDE"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 xml:space="preserve"> patients</w:t>
      </w:r>
    </w:p>
    <w:tbl>
      <w:tblPr>
        <w:tblStyle w:val="a3"/>
        <w:tblW w:w="141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45"/>
        <w:gridCol w:w="567"/>
        <w:gridCol w:w="1139"/>
        <w:gridCol w:w="1418"/>
        <w:gridCol w:w="1559"/>
        <w:gridCol w:w="1843"/>
        <w:gridCol w:w="2976"/>
        <w:gridCol w:w="1418"/>
        <w:gridCol w:w="1417"/>
      </w:tblGrid>
      <w:tr w:rsidR="008B0426" w:rsidTr="00A77CA7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0426" w:rsidRPr="004E4247" w:rsidRDefault="008B0426" w:rsidP="004E42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ampleID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0426" w:rsidRPr="004E4247" w:rsidRDefault="008B0426" w:rsidP="004E424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0426" w:rsidRPr="004E4247" w:rsidRDefault="008B0426" w:rsidP="004E424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0426" w:rsidRPr="004E4247" w:rsidRDefault="008B0426" w:rsidP="004E42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umor_differentia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0426" w:rsidRPr="004E4247" w:rsidRDefault="008B0426" w:rsidP="009153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Lymp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emetastatic</w:t>
            </w: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4E42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tastas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B0426" w:rsidRPr="004E4247" w:rsidRDefault="008B0426" w:rsidP="009153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Lo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er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hor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8B0426" w:rsidRDefault="00A77CA7" w:rsidP="009153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7C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asic Liver Disease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8B0426" w:rsidRDefault="008B0426" w:rsidP="009153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42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natomical location of the tum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8B0426" w:rsidRDefault="00A77CA7" w:rsidP="009153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7C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diotherapy Chemotherap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8B0426" w:rsidRDefault="00A77CA7" w:rsidP="009153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  <w:r w:rsidRPr="00A77C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munotherapy treatment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tcBorders>
              <w:top w:val="single" w:sz="8" w:space="0" w:color="auto"/>
            </w:tcBorders>
            <w:vAlign w:val="bottom"/>
          </w:tcPr>
          <w:p w:rsidR="00A77CA7" w:rsidRPr="009153A6" w:rsidRDefault="00A77CA7" w:rsidP="00A7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1</w:t>
            </w:r>
          </w:p>
        </w:tc>
        <w:tc>
          <w:tcPr>
            <w:tcW w:w="845" w:type="dxa"/>
            <w:tcBorders>
              <w:top w:val="single" w:sz="8" w:space="0" w:color="auto"/>
            </w:tcBorders>
            <w:vAlign w:val="center"/>
          </w:tcPr>
          <w:p w:rsidR="00A77CA7" w:rsidRPr="004E4247" w:rsidRDefault="00A77CA7" w:rsidP="00A7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vAlign w:val="center"/>
          </w:tcPr>
          <w:p w:rsidR="00A77CA7" w:rsidRPr="004E4247" w:rsidRDefault="00A77CA7" w:rsidP="00A7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77CA7" w:rsidRPr="003E35E7" w:rsidRDefault="00A77CA7" w:rsidP="00A7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A77CA7" w:rsidRPr="003E35E7" w:rsidRDefault="00A77CA7" w:rsidP="00A7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77CA7" w:rsidRPr="003E35E7" w:rsidRDefault="00A77CA7" w:rsidP="00A7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D614F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614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Porta hepatis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D614F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614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s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B0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atitis B vir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0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1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1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1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9C6CB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C6CB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t2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2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1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Right hemi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3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1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E53A3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53A3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4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0516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05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t4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0516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05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0516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0516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1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s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B0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atitis B vir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eft half of the 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Porta hepatis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5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Porta hepatis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eft half of the 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1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2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Right hemi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3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Upp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4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Porta hepatis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5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Right hemi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6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eft half of the 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7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eft half of the 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8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eft half of the 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69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Right hemiliver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  <w:tr w:rsidR="00A77CA7" w:rsidTr="00A77CA7">
        <w:trPr>
          <w:jc w:val="center"/>
        </w:trPr>
        <w:tc>
          <w:tcPr>
            <w:tcW w:w="993" w:type="dxa"/>
            <w:vAlign w:val="bottom"/>
          </w:tcPr>
          <w:p w:rsidR="00A77CA7" w:rsidRPr="009153A6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53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70</w:t>
            </w:r>
          </w:p>
        </w:tc>
        <w:tc>
          <w:tcPr>
            <w:tcW w:w="845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9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42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18" w:type="dxa"/>
            <w:vAlign w:val="center"/>
          </w:tcPr>
          <w:p w:rsidR="00A77CA7" w:rsidRPr="004E424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metastatic</w:t>
            </w:r>
          </w:p>
        </w:tc>
        <w:tc>
          <w:tcPr>
            <w:tcW w:w="1559" w:type="dxa"/>
            <w:vAlign w:val="center"/>
          </w:tcPr>
          <w:p w:rsidR="00A77CA7" w:rsidRPr="003E35E7" w:rsidRDefault="00A77CA7" w:rsidP="00A77C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E35E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ort-term</w:t>
            </w:r>
          </w:p>
        </w:tc>
        <w:tc>
          <w:tcPr>
            <w:tcW w:w="1843" w:type="dxa"/>
          </w:tcPr>
          <w:p w:rsidR="00A77CA7" w:rsidRDefault="00A77CA7" w:rsidP="00A77CA7">
            <w:pPr>
              <w:jc w:val="center"/>
            </w:pPr>
            <w:r w:rsidRPr="008A6C4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A6C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76" w:type="dxa"/>
          </w:tcPr>
          <w:p w:rsidR="00A77CA7" w:rsidRPr="00A77CA7" w:rsidRDefault="00A77CA7" w:rsidP="00A77CA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77CA7">
              <w:rPr>
                <w:rFonts w:ascii="Times New Roman" w:hAnsi="Times New Roman" w:cs="Times New Roman"/>
                <w:sz w:val="18"/>
              </w:rPr>
              <w:t>Lower Part of the Common Bile Duct</w:t>
            </w:r>
          </w:p>
        </w:tc>
        <w:tc>
          <w:tcPr>
            <w:tcW w:w="1418" w:type="dxa"/>
          </w:tcPr>
          <w:p w:rsidR="00A77CA7" w:rsidRDefault="00A77CA7" w:rsidP="00A77CA7">
            <w:pPr>
              <w:jc w:val="center"/>
            </w:pPr>
            <w:r w:rsidRPr="005815A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A77CA7" w:rsidRDefault="00A77CA7" w:rsidP="00A77CA7">
            <w:pPr>
              <w:jc w:val="center"/>
            </w:pPr>
            <w:r w:rsidRPr="00D47E9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</w:tr>
    </w:tbl>
    <w:p w:rsidR="00022602" w:rsidRPr="00675DD2" w:rsidRDefault="008A2DDE" w:rsidP="00132882">
      <w:pPr>
        <w:rPr>
          <w:rFonts w:ascii="Times New Roman" w:hAnsi="Times New Roman" w:cs="Times New Roman"/>
        </w:rPr>
      </w:pPr>
      <w:r w:rsidRPr="00675DD2">
        <w:rPr>
          <w:rFonts w:ascii="Times New Roman" w:hAnsi="Times New Roman" w:cs="Times New Roman"/>
        </w:rPr>
        <w:t>Footnotes: Group1, Highly differentiated and moderately differentiated tumors; Group2, Hypodifferentiation (</w:t>
      </w:r>
      <w:r w:rsidR="00B168B2" w:rsidRPr="00675DD2">
        <w:rPr>
          <w:rFonts w:ascii="Times New Roman" w:hAnsi="Times New Roman" w:cs="Times New Roman"/>
        </w:rPr>
        <w:t>I</w:t>
      </w:r>
      <w:r w:rsidRPr="00675DD2">
        <w:rPr>
          <w:rFonts w:ascii="Times New Roman" w:hAnsi="Times New Roman" w:cs="Times New Roman"/>
        </w:rPr>
        <w:t>ncluding hypo- and meso-hypodifferentiation)</w:t>
      </w:r>
      <w:r w:rsidR="00025475" w:rsidRPr="00675DD2">
        <w:rPr>
          <w:rFonts w:ascii="Times New Roman" w:hAnsi="Times New Roman" w:cs="Times New Roman"/>
        </w:rPr>
        <w:t xml:space="preserve">; Long-term </w:t>
      </w:r>
      <w:r w:rsidR="00025475" w:rsidRPr="00675DD2">
        <w:rPr>
          <w:rFonts w:ascii="Times New Roman" w:hAnsi="Times New Roman" w:cs="Times New Roman"/>
        </w:rPr>
        <w:t>（</w:t>
      </w:r>
      <w:r w:rsidR="00025475" w:rsidRPr="00675DD2">
        <w:rPr>
          <w:rFonts w:ascii="Times New Roman" w:hAnsi="Times New Roman" w:cs="Times New Roman"/>
        </w:rPr>
        <w:t>PFS</w:t>
      </w:r>
      <w:r w:rsidR="00C919CF" w:rsidRPr="00675DD2">
        <w:rPr>
          <w:rFonts w:ascii="Times New Roman" w:hAnsi="Times New Roman" w:cs="Times New Roman"/>
        </w:rPr>
        <w:t>≥</w:t>
      </w:r>
      <w:r w:rsidR="00025475" w:rsidRPr="00675DD2">
        <w:rPr>
          <w:rFonts w:ascii="Times New Roman" w:hAnsi="Times New Roman" w:cs="Times New Roman"/>
        </w:rPr>
        <w:t xml:space="preserve"> 38.1 weeks</w:t>
      </w:r>
      <w:r w:rsidR="00025475" w:rsidRPr="00675DD2">
        <w:rPr>
          <w:rFonts w:ascii="Times New Roman" w:hAnsi="Times New Roman" w:cs="Times New Roman"/>
        </w:rPr>
        <w:t>）</w:t>
      </w:r>
      <w:r w:rsidR="00025475" w:rsidRPr="00675DD2">
        <w:rPr>
          <w:rFonts w:ascii="Times New Roman" w:hAnsi="Times New Roman" w:cs="Times New Roman"/>
        </w:rPr>
        <w:t>,</w:t>
      </w:r>
      <w:r w:rsidR="00904D3B" w:rsidRPr="00675DD2">
        <w:rPr>
          <w:rFonts w:ascii="Times New Roman" w:hAnsi="Times New Roman" w:cs="Times New Roman"/>
        </w:rPr>
        <w:t xml:space="preserve">short-term </w:t>
      </w:r>
      <w:r w:rsidR="00025475" w:rsidRPr="00675DD2">
        <w:rPr>
          <w:rFonts w:ascii="Times New Roman" w:hAnsi="Times New Roman" w:cs="Times New Roman"/>
        </w:rPr>
        <w:t>(PFS</w:t>
      </w:r>
      <w:r w:rsidR="00C919CF" w:rsidRPr="00675DD2">
        <w:rPr>
          <w:rFonts w:ascii="Times New Roman" w:hAnsi="Times New Roman" w:cs="Times New Roman"/>
        </w:rPr>
        <w:t>&lt;</w:t>
      </w:r>
      <w:r w:rsidR="00025475" w:rsidRPr="00675DD2">
        <w:rPr>
          <w:rFonts w:ascii="Times New Roman" w:hAnsi="Times New Roman" w:cs="Times New Roman"/>
        </w:rPr>
        <w:t>38.1 weeks).</w:t>
      </w:r>
    </w:p>
    <w:p w:rsidR="00D63C82" w:rsidRDefault="00D63C82" w:rsidP="00132882">
      <w:pPr>
        <w:rPr>
          <w:rFonts w:ascii="Times New Roman" w:hAnsi="Times New Roman" w:cs="Times New Roman"/>
          <w:sz w:val="20"/>
        </w:rPr>
      </w:pPr>
    </w:p>
    <w:p w:rsidR="00D63C82" w:rsidRPr="00132882" w:rsidRDefault="00904D3B" w:rsidP="00132882">
      <w:pPr>
        <w:rPr>
          <w:rFonts w:ascii="Times New Roman" w:hAnsi="Times New Roman" w:cs="Times New Roman"/>
          <w:sz w:val="20"/>
        </w:rPr>
        <w:sectPr w:rsidR="00D63C82" w:rsidRPr="00132882" w:rsidSect="00904D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</w:rPr>
        <w:br w:type="page"/>
      </w:r>
    </w:p>
    <w:p w:rsidR="00AB3129" w:rsidRDefault="00AB3129">
      <w:pPr>
        <w:widowControl/>
        <w:jc w:val="left"/>
      </w:pPr>
    </w:p>
    <w:p w:rsidR="00AB3129" w:rsidRDefault="00AB3129">
      <w:pPr>
        <w:widowControl/>
        <w:jc w:val="left"/>
      </w:pPr>
      <w:r>
        <w:rPr>
          <w:noProof/>
        </w:rPr>
        <w:drawing>
          <wp:inline distT="0" distB="0" distL="0" distR="0">
            <wp:extent cx="8863330" cy="36982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补充图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129" w:rsidRPr="00AB3129" w:rsidRDefault="00AB3129">
      <w:pPr>
        <w:widowControl/>
        <w:jc w:val="left"/>
        <w:rPr>
          <w:rFonts w:ascii="Times New Roman" w:hAnsi="Times New Roman" w:cs="Times New Roman"/>
          <w:sz w:val="22"/>
        </w:rPr>
      </w:pPr>
      <w:r w:rsidRPr="00AB3129">
        <w:rPr>
          <w:rFonts w:ascii="Times New Roman" w:eastAsia="宋体" w:hAnsi="Times New Roman" w:cs="Times New Roman"/>
          <w:color w:val="242021"/>
          <w:kern w:val="0"/>
          <w:szCs w:val="20"/>
        </w:rPr>
        <w:t>Supplementary Figure 1 NTRK</w:t>
      </w:r>
      <w:r w:rsidR="00544621">
        <w:rPr>
          <w:rFonts w:ascii="Times New Roman" w:eastAsia="宋体" w:hAnsi="Times New Roman" w:cs="Times New Roman"/>
          <w:color w:val="242021"/>
          <w:kern w:val="0"/>
          <w:szCs w:val="20"/>
        </w:rPr>
        <w:t>1-</w:t>
      </w:r>
      <w:r w:rsidR="00544621" w:rsidRPr="00544621">
        <w:t xml:space="preserve"> </w:t>
      </w:r>
      <w:r w:rsidR="00544621" w:rsidRPr="00544621">
        <w:rPr>
          <w:rFonts w:ascii="Times New Roman" w:eastAsia="宋体" w:hAnsi="Times New Roman" w:cs="Times New Roman"/>
          <w:color w:val="242021"/>
          <w:kern w:val="0"/>
          <w:szCs w:val="20"/>
        </w:rPr>
        <w:t>ETV4</w:t>
      </w:r>
      <w:bookmarkStart w:id="0" w:name="_GoBack"/>
      <w:bookmarkEnd w:id="0"/>
      <w:r w:rsidRPr="00AB3129">
        <w:rPr>
          <w:rFonts w:ascii="Times New Roman" w:eastAsia="宋体" w:hAnsi="Times New Roman" w:cs="Times New Roman"/>
          <w:color w:val="242021"/>
          <w:kern w:val="0"/>
          <w:szCs w:val="20"/>
        </w:rPr>
        <w:t xml:space="preserve"> gene fusion visualization map</w:t>
      </w:r>
    </w:p>
    <w:p w:rsidR="00AB3129" w:rsidRDefault="00AB3129">
      <w:pPr>
        <w:widowControl/>
        <w:jc w:val="left"/>
      </w:pPr>
    </w:p>
    <w:p w:rsidR="00AB3129" w:rsidRDefault="00AB3129">
      <w:pPr>
        <w:widowControl/>
        <w:jc w:val="left"/>
      </w:pPr>
    </w:p>
    <w:p w:rsidR="00AB3129" w:rsidRDefault="00AB3129">
      <w:pPr>
        <w:widowControl/>
        <w:jc w:val="left"/>
      </w:pPr>
    </w:p>
    <w:p w:rsidR="00AB3129" w:rsidRDefault="00AB3129">
      <w:pPr>
        <w:widowControl/>
        <w:jc w:val="left"/>
      </w:pPr>
    </w:p>
    <w:p w:rsidR="00AB3129" w:rsidRDefault="00AB3129">
      <w:pPr>
        <w:widowControl/>
        <w:jc w:val="left"/>
      </w:pPr>
    </w:p>
    <w:p w:rsidR="008F734B" w:rsidRPr="00C54EF4" w:rsidRDefault="00F00CD6">
      <w:pPr>
        <w:widowControl/>
        <w:jc w:val="left"/>
        <w:rPr>
          <w:rFonts w:ascii="Times New Roman" w:eastAsia="宋体" w:hAnsi="Times New Roman" w:cs="Times New Roman"/>
          <w:b/>
          <w:color w:val="242021"/>
          <w:kern w:val="0"/>
          <w:szCs w:val="20"/>
        </w:rPr>
      </w:pPr>
      <w:r w:rsidRPr="00087DDE">
        <w:rPr>
          <w:rFonts w:ascii="Times New Roman" w:eastAsia="宋体" w:hAnsi="Times New Roman" w:cs="Times New Roman"/>
          <w:color w:val="242021"/>
          <w:kern w:val="0"/>
          <w:szCs w:val="20"/>
        </w:rPr>
        <w:lastRenderedPageBreak/>
        <w:t>Supplementary Table</w:t>
      </w:r>
      <w:r w:rsidR="004C5F5F" w:rsidRPr="00087DDE">
        <w:rPr>
          <w:rFonts w:ascii="Times New Roman" w:eastAsia="宋体" w:hAnsi="Times New Roman" w:cs="Times New Roman"/>
          <w:color w:val="242021"/>
          <w:kern w:val="0"/>
          <w:szCs w:val="20"/>
        </w:rPr>
        <w:t>2</w:t>
      </w:r>
      <w:r w:rsidRPr="00087DDE">
        <w:rPr>
          <w:rFonts w:ascii="Times New Roman" w:eastAsia="宋体" w:hAnsi="Times New Roman" w:cs="Times New Roman"/>
          <w:color w:val="242021"/>
          <w:kern w:val="0"/>
          <w:szCs w:val="20"/>
        </w:rPr>
        <w:t xml:space="preserve">: </w:t>
      </w:r>
      <w:r w:rsidR="00C54EF4" w:rsidRPr="00087DDE">
        <w:rPr>
          <w:rFonts w:ascii="Times New Roman" w:hAnsi="Times New Roman" w:cs="Times New Roman"/>
        </w:rPr>
        <w:t>Comparison of results of immune cell infiltration in different subgroups</w:t>
      </w:r>
    </w:p>
    <w:tbl>
      <w:tblPr>
        <w:tblStyle w:val="a3"/>
        <w:tblpPr w:leftFromText="180" w:rightFromText="180" w:vertAnchor="text" w:horzAnchor="margin" w:tblpY="124"/>
        <w:tblW w:w="13809" w:type="dxa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992"/>
        <w:gridCol w:w="1276"/>
        <w:gridCol w:w="851"/>
        <w:gridCol w:w="383"/>
        <w:gridCol w:w="704"/>
        <w:gridCol w:w="1028"/>
        <w:gridCol w:w="1285"/>
        <w:gridCol w:w="1066"/>
        <w:gridCol w:w="1074"/>
        <w:gridCol w:w="1039"/>
      </w:tblGrid>
      <w:tr w:rsidR="00C54EF4" w:rsidTr="00C54EF4">
        <w:tc>
          <w:tcPr>
            <w:tcW w:w="761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54EF4" w:rsidRPr="008F734B" w:rsidRDefault="00C54EF4" w:rsidP="00C54EF4">
            <w:pPr>
              <w:ind w:firstLineChars="600" w:firstLine="10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619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54EF4" w:rsidRPr="008F734B" w:rsidRDefault="00C54EF4" w:rsidP="00C54EF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734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8F73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</w:t>
            </w:r>
            <w:r w:rsidRPr="008F73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er</w:t>
            </w:r>
          </w:p>
        </w:tc>
      </w:tr>
      <w:tr w:rsidR="00C54EF4" w:rsidRPr="00E102F0" w:rsidTr="00C54EF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 T cel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toxic lymphocyt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 cell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 lineag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cytic linea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eloid dendritic cell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thelial</w:t>
            </w:r>
          </w:p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broblasts</w:t>
            </w:r>
          </w:p>
        </w:tc>
      </w:tr>
      <w:tr w:rsidR="00C54EF4" w:rsidRPr="00E102F0" w:rsidTr="00C54EF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widowControl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Group1 vs Group2(all)</w:t>
            </w:r>
            <w:r w:rsidRPr="00E102F0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E102F0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6</w:t>
            </w:r>
          </w:p>
        </w:tc>
      </w:tr>
      <w:tr w:rsidR="00C54EF4" w:rsidRPr="00E102F0" w:rsidTr="00C54EF4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widowControl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20"/>
              </w:rPr>
              <w:t>M</w:t>
            </w:r>
            <w:r w:rsidRPr="00E102F0">
              <w:rPr>
                <w:rFonts w:ascii="Times New Roman" w:hAnsi="Times New Roman" w:cs="Times New Roman"/>
                <w:sz w:val="18"/>
              </w:rPr>
              <w:t>etastasis vs Premetastatic(all)</w:t>
            </w:r>
            <w:r w:rsidRPr="00E102F0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E102F0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2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E102F0">
              <w:rPr>
                <w:rFonts w:ascii="Times New Roman" w:hAnsi="Times New Roman" w:cs="Times New Roman"/>
                <w:sz w:val="18"/>
              </w:rPr>
              <w:t>.17</w:t>
            </w:r>
          </w:p>
        </w:tc>
      </w:tr>
      <w:tr w:rsidR="00C54EF4" w:rsidRPr="00E102F0" w:rsidTr="00C54EF4">
        <w:trPr>
          <w:trHeight w:val="2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widowControl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20"/>
              </w:rPr>
              <w:t>M</w:t>
            </w:r>
            <w:r w:rsidRPr="00E102F0">
              <w:rPr>
                <w:rFonts w:ascii="Times New Roman" w:hAnsi="Times New Roman" w:cs="Times New Roman"/>
                <w:sz w:val="18"/>
              </w:rPr>
              <w:t>etastasis vs Premetastatic(PFS)</w:t>
            </w:r>
            <w:r w:rsidRPr="00E102F0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E102F0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7</w:t>
            </w:r>
          </w:p>
        </w:tc>
      </w:tr>
      <w:tr w:rsidR="00C54EF4" w:rsidRPr="00E102F0" w:rsidTr="00C54EF4">
        <w:trPr>
          <w:trHeight w:val="333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Short_term VS Long_term(PFS) 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9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54EF4" w:rsidRPr="00E102F0" w:rsidRDefault="00C54EF4" w:rsidP="00C54EF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7</w:t>
            </w:r>
          </w:p>
        </w:tc>
      </w:tr>
    </w:tbl>
    <w:p w:rsidR="00C54EF4" w:rsidRPr="00E102F0" w:rsidRDefault="00C54EF4">
      <w:pPr>
        <w:widowControl/>
        <w:jc w:val="left"/>
        <w:rPr>
          <w:rFonts w:ascii="Times New Roman" w:hAnsi="Times New Roman" w:cs="Times New Roman"/>
        </w:rPr>
      </w:pPr>
    </w:p>
    <w:p w:rsidR="00274334" w:rsidRPr="00E102F0" w:rsidRDefault="00F00CD6">
      <w:pPr>
        <w:widowControl/>
        <w:jc w:val="left"/>
        <w:rPr>
          <w:rFonts w:ascii="Times New Roman" w:hAnsi="Times New Roman" w:cs="Times New Roman"/>
        </w:rPr>
      </w:pPr>
      <w:r w:rsidRPr="00E102F0">
        <w:rPr>
          <w:rFonts w:ascii="Times New Roman" w:hAnsi="Times New Roman" w:cs="Times New Roman"/>
        </w:rPr>
        <w:t>Supplementary Table</w:t>
      </w:r>
      <w:r w:rsidR="00132882" w:rsidRPr="00E102F0">
        <w:rPr>
          <w:rFonts w:ascii="Times New Roman" w:hAnsi="Times New Roman" w:cs="Times New Roman"/>
        </w:rPr>
        <w:t>3</w:t>
      </w:r>
      <w:r w:rsidRPr="00E102F0">
        <w:rPr>
          <w:rFonts w:ascii="Times New Roman" w:hAnsi="Times New Roman" w:cs="Times New Roman"/>
        </w:rPr>
        <w:t>:</w:t>
      </w:r>
      <w:r w:rsidR="00C54EF4" w:rsidRPr="00E102F0">
        <w:rPr>
          <w:rFonts w:ascii="Times New Roman" w:hAnsi="Times New Roman" w:cs="Times New Roman"/>
        </w:rPr>
        <w:t xml:space="preserve"> </w:t>
      </w:r>
      <w:r w:rsidR="00200387" w:rsidRPr="00E102F0">
        <w:rPr>
          <w:rFonts w:ascii="Times New Roman" w:hAnsi="Times New Roman" w:cs="Times New Roman"/>
        </w:rPr>
        <w:t>Comparison of results of</w:t>
      </w:r>
      <w:r w:rsidR="00200387" w:rsidRPr="00E102F0">
        <w:rPr>
          <w:rFonts w:ascii="Times New Roman" w:eastAsia="等线" w:hAnsi="Times New Roman" w:cs="Times New Roman"/>
          <w:color w:val="000000"/>
          <w:sz w:val="20"/>
          <w:szCs w:val="18"/>
        </w:rPr>
        <w:t xml:space="preserve"> ICI_Marker</w:t>
      </w:r>
      <w:r w:rsidR="00200387" w:rsidRPr="00E102F0">
        <w:rPr>
          <w:rFonts w:ascii="Times New Roman" w:hAnsi="Times New Roman" w:cs="Times New Roman"/>
        </w:rPr>
        <w:t xml:space="preserve"> in different subgroups</w:t>
      </w:r>
    </w:p>
    <w:tbl>
      <w:tblPr>
        <w:tblStyle w:val="a3"/>
        <w:tblpPr w:leftFromText="180" w:rightFromText="180" w:vertAnchor="text" w:horzAnchor="margin" w:tblpY="13"/>
        <w:tblW w:w="14469" w:type="dxa"/>
        <w:tblLayout w:type="fixed"/>
        <w:tblLook w:val="04A0" w:firstRow="1" w:lastRow="0" w:firstColumn="1" w:lastColumn="0" w:noHBand="0" w:noVBand="1"/>
      </w:tblPr>
      <w:tblGrid>
        <w:gridCol w:w="2693"/>
        <w:gridCol w:w="709"/>
        <w:gridCol w:w="215"/>
        <w:gridCol w:w="494"/>
        <w:gridCol w:w="1276"/>
        <w:gridCol w:w="709"/>
        <w:gridCol w:w="803"/>
        <w:gridCol w:w="1028"/>
        <w:gridCol w:w="1285"/>
        <w:gridCol w:w="1066"/>
        <w:gridCol w:w="1074"/>
        <w:gridCol w:w="1039"/>
        <w:gridCol w:w="1039"/>
        <w:gridCol w:w="1039"/>
      </w:tblGrid>
      <w:tr w:rsidR="00200387" w:rsidRPr="00E102F0" w:rsidTr="00200387">
        <w:tc>
          <w:tcPr>
            <w:tcW w:w="361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00387" w:rsidRPr="00E102F0" w:rsidRDefault="00200387" w:rsidP="00200387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 xml:space="preserve">Group </w:t>
            </w:r>
          </w:p>
        </w:tc>
        <w:tc>
          <w:tcPr>
            <w:tcW w:w="10852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OLE_LINK49"/>
            <w:r w:rsidRPr="00E102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I_Marker</w:t>
            </w:r>
            <w:bookmarkEnd w:id="1"/>
          </w:p>
        </w:tc>
      </w:tr>
      <w:tr w:rsidR="00200387" w:rsidRPr="00E102F0" w:rsidTr="0020038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PD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PDL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PDL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IDO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IDO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CTLA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ADORA2A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TIGI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LAG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VTCN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TIM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102F0">
              <w:rPr>
                <w:rFonts w:ascii="Times New Roman" w:hAnsi="Times New Roman" w:cs="Times New Roman"/>
                <w:sz w:val="16"/>
              </w:rPr>
              <w:t>VSIR</w:t>
            </w:r>
          </w:p>
        </w:tc>
      </w:tr>
      <w:tr w:rsidR="00200387" w:rsidRPr="00E102F0" w:rsidTr="00200387">
        <w:trPr>
          <w:trHeight w:val="753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Group1 vs Group2(all)</w:t>
            </w:r>
          </w:p>
          <w:p w:rsidR="00200387" w:rsidRPr="00E102F0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94</w:t>
            </w:r>
          </w:p>
        </w:tc>
      </w:tr>
      <w:tr w:rsidR="00200387" w:rsidRPr="00E102F0" w:rsidTr="00200387">
        <w:trPr>
          <w:trHeight w:val="753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Metastasis vs Premetastatic(all)</w:t>
            </w:r>
          </w:p>
          <w:p w:rsidR="00200387" w:rsidRPr="00E102F0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16</w:t>
            </w:r>
          </w:p>
        </w:tc>
      </w:tr>
      <w:tr w:rsidR="00200387" w:rsidRPr="00E102F0" w:rsidTr="00200387">
        <w:trPr>
          <w:trHeight w:val="753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Metastasis vs Premetastatic(PFS)</w:t>
            </w:r>
          </w:p>
          <w:p w:rsidR="00200387" w:rsidRPr="00E102F0" w:rsidRDefault="00200387" w:rsidP="00200387">
            <w:pPr>
              <w:widowControl/>
              <w:ind w:firstLineChars="500" w:firstLine="900"/>
              <w:jc w:val="left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&lt;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200387" w:rsidRPr="00E102F0" w:rsidRDefault="00200387" w:rsidP="0020038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0.06</w:t>
            </w:r>
          </w:p>
        </w:tc>
      </w:tr>
      <w:tr w:rsidR="00200387" w:rsidRPr="0046306C" w:rsidTr="00200387">
        <w:trPr>
          <w:trHeight w:val="753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387" w:rsidRPr="00E102F0" w:rsidRDefault="00200387" w:rsidP="00200387">
            <w:pPr>
              <w:widowControl/>
              <w:ind w:left="810" w:hangingChars="450" w:hanging="810"/>
              <w:jc w:val="left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>Short_term VS Long_term(PFS)</w:t>
            </w:r>
          </w:p>
          <w:p w:rsidR="00200387" w:rsidRPr="00E102F0" w:rsidRDefault="00200387" w:rsidP="00200387">
            <w:pPr>
              <w:widowControl/>
              <w:ind w:leftChars="300" w:left="900" w:hangingChars="150" w:hanging="270"/>
              <w:jc w:val="left"/>
              <w:rPr>
                <w:rFonts w:ascii="Times New Roman" w:hAnsi="Times New Roman" w:cs="Times New Roman"/>
                <w:sz w:val="18"/>
              </w:rPr>
            </w:pPr>
            <w:r w:rsidRPr="00E102F0">
              <w:rPr>
                <w:rFonts w:ascii="Times New Roman" w:hAnsi="Times New Roman" w:cs="Times New Roman"/>
                <w:sz w:val="18"/>
              </w:rPr>
              <w:t xml:space="preserve">   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widowControl/>
              <w:spacing w:line="60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</w:rPr>
            </w:pPr>
            <w:r w:rsidRPr="00E102F0">
              <w:rPr>
                <w:rFonts w:ascii="Times New Roman" w:eastAsia="等线" w:hAnsi="Times New Roman" w:cs="Times New Roman"/>
                <w:color w:val="000000"/>
                <w:sz w:val="18"/>
              </w:rPr>
              <w:t>0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5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E102F0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387" w:rsidRPr="0046306C" w:rsidRDefault="00200387" w:rsidP="00200387">
            <w:pPr>
              <w:spacing w:line="600" w:lineRule="auto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E102F0">
              <w:rPr>
                <w:rFonts w:ascii="Times New Roman" w:eastAsia="等线" w:hAnsi="Times New Roman" w:cs="Times New Roman"/>
                <w:sz w:val="18"/>
                <w:szCs w:val="20"/>
              </w:rPr>
              <w:t>0.01</w:t>
            </w:r>
          </w:p>
        </w:tc>
      </w:tr>
    </w:tbl>
    <w:p w:rsidR="00274334" w:rsidRDefault="00274334">
      <w:pPr>
        <w:widowControl/>
        <w:jc w:val="left"/>
      </w:pPr>
    </w:p>
    <w:p w:rsidR="00274334" w:rsidRDefault="00274334">
      <w:pPr>
        <w:widowControl/>
        <w:jc w:val="left"/>
      </w:pPr>
    </w:p>
    <w:p w:rsidR="00274334" w:rsidRDefault="00274334">
      <w:pPr>
        <w:widowControl/>
        <w:jc w:val="left"/>
      </w:pPr>
    </w:p>
    <w:p w:rsidR="00274334" w:rsidRDefault="00274334">
      <w:pPr>
        <w:widowControl/>
        <w:jc w:val="left"/>
      </w:pPr>
    </w:p>
    <w:p w:rsidR="00C54EF4" w:rsidRPr="00C54EF4" w:rsidRDefault="00C54EF4">
      <w:pPr>
        <w:widowControl/>
        <w:jc w:val="left"/>
        <w:rPr>
          <w:rFonts w:ascii="Times New Roman" w:hAnsi="Times New Roman" w:cs="Times New Roman"/>
        </w:rPr>
      </w:pPr>
      <w:r w:rsidRPr="00087DDE">
        <w:rPr>
          <w:rFonts w:ascii="Times New Roman" w:hAnsi="Times New Roman" w:cs="Times New Roman"/>
        </w:rPr>
        <w:lastRenderedPageBreak/>
        <w:t>Supplementary Table4:</w:t>
      </w:r>
      <w:r w:rsidR="00200387">
        <w:rPr>
          <w:rFonts w:ascii="Times New Roman" w:hAnsi="Times New Roman" w:cs="Times New Roman"/>
        </w:rPr>
        <w:t xml:space="preserve">  </w:t>
      </w:r>
      <w:r w:rsidR="00200387" w:rsidRPr="00087DDE">
        <w:rPr>
          <w:rFonts w:ascii="Times New Roman" w:eastAsia="宋体" w:hAnsi="Times New Roman" w:cs="Times New Roman"/>
          <w:color w:val="242021"/>
          <w:kern w:val="0"/>
          <w:szCs w:val="20"/>
        </w:rPr>
        <w:t>Comparison of mutation frequencies in different subgroups (showing top 10)</w:t>
      </w:r>
    </w:p>
    <w:tbl>
      <w:tblPr>
        <w:tblStyle w:val="a3"/>
        <w:tblpPr w:leftFromText="180" w:rightFromText="180" w:vertAnchor="page" w:horzAnchor="margin" w:tblpY="2304"/>
        <w:tblW w:w="13099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851"/>
        <w:gridCol w:w="1213"/>
        <w:gridCol w:w="950"/>
        <w:gridCol w:w="1039"/>
        <w:gridCol w:w="929"/>
        <w:gridCol w:w="894"/>
        <w:gridCol w:w="879"/>
        <w:gridCol w:w="879"/>
        <w:gridCol w:w="929"/>
      </w:tblGrid>
      <w:tr w:rsidR="00200387" w:rsidTr="00200387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387" w:rsidRPr="001F011B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1F011B">
              <w:rPr>
                <w:rFonts w:ascii="Times New Roman" w:hAnsi="Times New Roman" w:cs="Times New Roman"/>
                <w:sz w:val="18"/>
              </w:rPr>
              <w:t>Somatic Mu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G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C1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HNAK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72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469</w:t>
            </w:r>
          </w:p>
        </w:tc>
      </w:tr>
      <w:tr w:rsidR="00200387" w:rsidTr="00200387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200387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1F011B">
              <w:rPr>
                <w:rFonts w:ascii="Times New Roman" w:hAnsi="Times New Roman" w:cs="Times New Roman"/>
                <w:sz w:val="18"/>
              </w:rPr>
              <w:t>Metastasis vs</w:t>
            </w:r>
          </w:p>
          <w:p w:rsidR="00200387" w:rsidRPr="001F011B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1F011B">
              <w:rPr>
                <w:rFonts w:ascii="Times New Roman" w:hAnsi="Times New Roman" w:cs="Times New Roman"/>
                <w:sz w:val="18"/>
              </w:rPr>
              <w:t xml:space="preserve"> Premetastatic</w:t>
            </w:r>
            <w:r w:rsidRPr="001F011B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(PFS) </w:t>
            </w:r>
            <w:r w:rsidRPr="001F011B">
              <w:rPr>
                <w:rFonts w:ascii="Times New Roman" w:hAnsi="Times New Roman" w:cs="Times New Roman"/>
                <w:sz w:val="18"/>
                <w:szCs w:val="20"/>
              </w:rPr>
              <w:t>P valu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07 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9 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65 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9 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&gt;0.99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63 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3 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&gt;0.99</w:t>
            </w:r>
          </w:p>
        </w:tc>
      </w:tr>
      <w:tr w:rsidR="00200387" w:rsidTr="00200387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387" w:rsidRPr="001F011B" w:rsidRDefault="00200387" w:rsidP="00200387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1F011B">
              <w:rPr>
                <w:rFonts w:ascii="Times New Roman" w:hAnsi="Times New Roman" w:cs="Times New Roman" w:hint="eastAsia"/>
                <w:sz w:val="18"/>
              </w:rPr>
              <w:t>Short-term</w:t>
            </w:r>
            <w:r w:rsidRPr="001F011B">
              <w:rPr>
                <w:rFonts w:ascii="Times New Roman" w:hAnsi="Times New Roman" w:cs="Times New Roman"/>
                <w:sz w:val="18"/>
              </w:rPr>
              <w:t xml:space="preserve"> vs L</w:t>
            </w:r>
            <w:r w:rsidRPr="001F011B">
              <w:rPr>
                <w:rFonts w:ascii="Times New Roman" w:hAnsi="Times New Roman" w:cs="Times New Roman" w:hint="eastAsia"/>
                <w:sz w:val="18"/>
              </w:rPr>
              <w:t xml:space="preserve">ong-term </w:t>
            </w:r>
            <w:r>
              <w:rPr>
                <w:rFonts w:ascii="Times New Roman" w:hAnsi="Times New Roman" w:cs="Times New Roman"/>
                <w:sz w:val="18"/>
              </w:rPr>
              <w:t xml:space="preserve">(PFS) </w:t>
            </w:r>
            <w:r w:rsidRPr="001F011B">
              <w:rPr>
                <w:rFonts w:ascii="Times New Roman" w:hAnsi="Times New Roman" w:cs="Times New Roman"/>
                <w:sz w:val="18"/>
                <w:szCs w:val="20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01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68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&gt;0.9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13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&gt;0.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&gt;0.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387" w:rsidRPr="001F011B" w:rsidRDefault="00200387" w:rsidP="0020038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1F011B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0.37 </w:t>
            </w:r>
          </w:p>
        </w:tc>
      </w:tr>
    </w:tbl>
    <w:p w:rsidR="00274334" w:rsidRPr="00631F78" w:rsidRDefault="00274334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</w:pPr>
    </w:p>
    <w:p w:rsidR="00132882" w:rsidRDefault="00132882">
      <w:pPr>
        <w:widowControl/>
        <w:jc w:val="left"/>
        <w:sectPr w:rsidR="00132882" w:rsidSect="008F73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32882" w:rsidRDefault="00132882" w:rsidP="00132882">
      <w:pPr>
        <w:widowControl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816626" cy="35064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her5-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099" cy="351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5A3" w:rsidRPr="00675DD2" w:rsidRDefault="00C605A3" w:rsidP="00C605A3">
      <w:pPr>
        <w:widowControl/>
        <w:rPr>
          <w:rFonts w:ascii="Times New Roman" w:hAnsi="Times New Roman" w:cs="Times New Roman"/>
          <w:color w:val="2A2B2E"/>
          <w:szCs w:val="21"/>
          <w:shd w:val="clear" w:color="auto" w:fill="FFFFFF"/>
        </w:rPr>
      </w:pPr>
    </w:p>
    <w:p w:rsidR="00132882" w:rsidRPr="00675DD2" w:rsidRDefault="00C605A3" w:rsidP="00C605A3">
      <w:pPr>
        <w:widowControl/>
        <w:rPr>
          <w:rFonts w:ascii="Times New Roman" w:hAnsi="Times New Roman" w:cs="Times New Roman"/>
        </w:rPr>
      </w:pPr>
      <w:r w:rsidRPr="00675DD2">
        <w:rPr>
          <w:rFonts w:ascii="Times New Roman" w:eastAsia="宋体" w:hAnsi="Times New Roman" w:cs="Times New Roman"/>
          <w:color w:val="242021"/>
          <w:kern w:val="0"/>
          <w:szCs w:val="21"/>
        </w:rPr>
        <w:t xml:space="preserve">Supplementary Figure </w:t>
      </w:r>
      <w:r w:rsidR="00A77B5A" w:rsidRPr="00675DD2">
        <w:rPr>
          <w:rFonts w:ascii="Times New Roman" w:eastAsia="宋体" w:hAnsi="Times New Roman" w:cs="Times New Roman"/>
          <w:color w:val="242021"/>
          <w:kern w:val="0"/>
          <w:szCs w:val="21"/>
        </w:rPr>
        <w:t>2</w:t>
      </w:r>
      <w:r w:rsidRPr="00675DD2">
        <w:rPr>
          <w:rFonts w:ascii="Times New Roman" w:eastAsia="宋体" w:hAnsi="Times New Roman" w:cs="Times New Roman"/>
          <w:color w:val="242021"/>
          <w:kern w:val="0"/>
          <w:szCs w:val="21"/>
        </w:rPr>
        <w:t xml:space="preserve"> </w:t>
      </w:r>
      <w:r w:rsidRPr="00675DD2">
        <w:rPr>
          <w:rFonts w:ascii="Times New Roman" w:hAnsi="Times New Roman" w:cs="Times New Roman"/>
          <w:color w:val="2A2B2E"/>
          <w:szCs w:val="21"/>
          <w:shd w:val="clear" w:color="auto" w:fill="FFFFFF"/>
        </w:rPr>
        <w:t>Depicts the relationship between TMB</w:t>
      </w:r>
      <w:r w:rsidR="00633DC6" w:rsidRPr="00675DD2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, </w:t>
      </w:r>
      <w:r w:rsidRPr="00675DD2">
        <w:rPr>
          <w:rFonts w:ascii="Times New Roman" w:hAnsi="Times New Roman" w:cs="Times New Roman"/>
          <w:color w:val="2A2B2E"/>
          <w:szCs w:val="21"/>
          <w:shd w:val="clear" w:color="auto" w:fill="FFFFFF"/>
        </w:rPr>
        <w:t>MTAH and PFS</w:t>
      </w:r>
    </w:p>
    <w:p w:rsidR="007A4B01" w:rsidRPr="00675DD2" w:rsidRDefault="00C605A3" w:rsidP="00D749EA">
      <w:pPr>
        <w:rPr>
          <w:rFonts w:ascii="Times New Roman" w:hAnsi="Times New Roman" w:cs="Times New Roman"/>
          <w:sz w:val="22"/>
        </w:rPr>
      </w:pPr>
      <w:r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>A. TMB and MATH between short-term and long-term groups. B. Relationship between TMB, MATH, and the prognosis of CCAs</w:t>
      </w:r>
      <w:r w:rsidR="00D749EA" w:rsidRPr="00675DD2">
        <w:rPr>
          <w:rFonts w:ascii="Times New Roman" w:eastAsia="宋体" w:hAnsi="Times New Roman" w:cs="Times New Roman"/>
          <w:color w:val="242021"/>
          <w:kern w:val="0"/>
          <w:szCs w:val="20"/>
        </w:rPr>
        <w:t xml:space="preserve"> patie.</w:t>
      </w:r>
    </w:p>
    <w:sectPr w:rsidR="007A4B01" w:rsidRPr="00675DD2" w:rsidSect="00F90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6B9A" w:rsidRDefault="00146B9A" w:rsidP="00022602">
      <w:r>
        <w:separator/>
      </w:r>
    </w:p>
  </w:endnote>
  <w:endnote w:type="continuationSeparator" w:id="0">
    <w:p w:rsidR="00146B9A" w:rsidRDefault="00146B9A" w:rsidP="00022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Gothic-Medium">
    <w:altName w:val="Times New Roman"/>
    <w:panose1 w:val="00000000000000000000"/>
    <w:charset w:val="00"/>
    <w:family w:val="roman"/>
    <w:notTrueType/>
    <w:pitch w:val="default"/>
  </w:font>
  <w:font w:name="FranklinGothic-BookItali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6B9A" w:rsidRDefault="00146B9A" w:rsidP="00022602">
      <w:r>
        <w:separator/>
      </w:r>
    </w:p>
  </w:footnote>
  <w:footnote w:type="continuationSeparator" w:id="0">
    <w:p w:rsidR="00146B9A" w:rsidRDefault="00146B9A" w:rsidP="00022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E3"/>
    <w:rsid w:val="0000298B"/>
    <w:rsid w:val="00022602"/>
    <w:rsid w:val="00025475"/>
    <w:rsid w:val="00087DDE"/>
    <w:rsid w:val="000B690E"/>
    <w:rsid w:val="000E6F04"/>
    <w:rsid w:val="00105381"/>
    <w:rsid w:val="00113CBD"/>
    <w:rsid w:val="00132882"/>
    <w:rsid w:val="00146B9A"/>
    <w:rsid w:val="001B2DC1"/>
    <w:rsid w:val="001B7D59"/>
    <w:rsid w:val="001D24F6"/>
    <w:rsid w:val="001D7D02"/>
    <w:rsid w:val="001F011B"/>
    <w:rsid w:val="00200387"/>
    <w:rsid w:val="00212783"/>
    <w:rsid w:val="00216BE6"/>
    <w:rsid w:val="00250438"/>
    <w:rsid w:val="00250F17"/>
    <w:rsid w:val="00274334"/>
    <w:rsid w:val="002919C2"/>
    <w:rsid w:val="002B4CF2"/>
    <w:rsid w:val="002C6AB1"/>
    <w:rsid w:val="0031636D"/>
    <w:rsid w:val="00324539"/>
    <w:rsid w:val="003E35E7"/>
    <w:rsid w:val="00417E3F"/>
    <w:rsid w:val="00441EF0"/>
    <w:rsid w:val="0046306C"/>
    <w:rsid w:val="004641AD"/>
    <w:rsid w:val="004A03F2"/>
    <w:rsid w:val="004C5F5F"/>
    <w:rsid w:val="004E4247"/>
    <w:rsid w:val="00544621"/>
    <w:rsid w:val="005506F6"/>
    <w:rsid w:val="00551EED"/>
    <w:rsid w:val="005748D9"/>
    <w:rsid w:val="005E1A45"/>
    <w:rsid w:val="005E452E"/>
    <w:rsid w:val="00630582"/>
    <w:rsid w:val="00631F78"/>
    <w:rsid w:val="00633DC6"/>
    <w:rsid w:val="00675DD2"/>
    <w:rsid w:val="006D6EE5"/>
    <w:rsid w:val="006F41E0"/>
    <w:rsid w:val="00744F1C"/>
    <w:rsid w:val="00772149"/>
    <w:rsid w:val="007A4B01"/>
    <w:rsid w:val="007B36DD"/>
    <w:rsid w:val="00806689"/>
    <w:rsid w:val="008427C7"/>
    <w:rsid w:val="00891653"/>
    <w:rsid w:val="008A2DDE"/>
    <w:rsid w:val="008A3E3A"/>
    <w:rsid w:val="008B0426"/>
    <w:rsid w:val="008F734B"/>
    <w:rsid w:val="00904D3B"/>
    <w:rsid w:val="009153A6"/>
    <w:rsid w:val="00930B04"/>
    <w:rsid w:val="00961B5B"/>
    <w:rsid w:val="009D04D4"/>
    <w:rsid w:val="009D7019"/>
    <w:rsid w:val="009F7ABD"/>
    <w:rsid w:val="00A05B35"/>
    <w:rsid w:val="00A77B5A"/>
    <w:rsid w:val="00A77CA7"/>
    <w:rsid w:val="00A849B1"/>
    <w:rsid w:val="00A87350"/>
    <w:rsid w:val="00AB3129"/>
    <w:rsid w:val="00AD090E"/>
    <w:rsid w:val="00B168B2"/>
    <w:rsid w:val="00BC0492"/>
    <w:rsid w:val="00BF5158"/>
    <w:rsid w:val="00C17D8D"/>
    <w:rsid w:val="00C54EF4"/>
    <w:rsid w:val="00C605A3"/>
    <w:rsid w:val="00C919CF"/>
    <w:rsid w:val="00CA2A99"/>
    <w:rsid w:val="00CA7994"/>
    <w:rsid w:val="00CB6534"/>
    <w:rsid w:val="00CC1F84"/>
    <w:rsid w:val="00CD79E3"/>
    <w:rsid w:val="00CF0580"/>
    <w:rsid w:val="00D46040"/>
    <w:rsid w:val="00D60A09"/>
    <w:rsid w:val="00D63C82"/>
    <w:rsid w:val="00D70B5B"/>
    <w:rsid w:val="00D749EA"/>
    <w:rsid w:val="00D90234"/>
    <w:rsid w:val="00DC5895"/>
    <w:rsid w:val="00E102F0"/>
    <w:rsid w:val="00E65AFB"/>
    <w:rsid w:val="00E65E91"/>
    <w:rsid w:val="00EA109C"/>
    <w:rsid w:val="00EB425D"/>
    <w:rsid w:val="00EB4636"/>
    <w:rsid w:val="00EE1729"/>
    <w:rsid w:val="00EE49CD"/>
    <w:rsid w:val="00F00CD6"/>
    <w:rsid w:val="00F335CD"/>
    <w:rsid w:val="00F549AC"/>
    <w:rsid w:val="00F56910"/>
    <w:rsid w:val="00F82CB2"/>
    <w:rsid w:val="00F90E66"/>
    <w:rsid w:val="00F97750"/>
    <w:rsid w:val="00FA408D"/>
    <w:rsid w:val="00FD09E0"/>
    <w:rsid w:val="00FF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3231D"/>
  <w15:chartTrackingRefBased/>
  <w15:docId w15:val="{837D547A-F858-4F18-9509-56F32CE3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D79E3"/>
    <w:rPr>
      <w:rFonts w:ascii="FranklinGothic-Medium" w:hAnsi="FranklinGothic-Medium" w:hint="default"/>
      <w:b w:val="0"/>
      <w:bCs w:val="0"/>
      <w:i w:val="0"/>
      <w:iCs w:val="0"/>
      <w:color w:val="242021"/>
      <w:sz w:val="20"/>
      <w:szCs w:val="20"/>
    </w:rPr>
  </w:style>
  <w:style w:type="table" w:styleId="a3">
    <w:name w:val="Table Grid"/>
    <w:basedOn w:val="a1"/>
    <w:uiPriority w:val="39"/>
    <w:rsid w:val="00CD7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26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2602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8A2D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rsid w:val="000E6F04"/>
    <w:rPr>
      <w:rFonts w:ascii="FranklinGothic-BookItalic" w:hAnsi="FranklinGothic-BookItalic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8C88B-4186-41B2-AAF4-86B339501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7</Pages>
  <Words>1176</Words>
  <Characters>6706</Characters>
  <Application>Microsoft Office Word</Application>
  <DocSecurity>0</DocSecurity>
  <Lines>55</Lines>
  <Paragraphs>15</Paragraphs>
  <ScaleCrop>false</ScaleCrop>
  <Company>Organization</Company>
  <LinksUpToDate>false</LinksUpToDate>
  <CharactersWithSpaces>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8</cp:revision>
  <dcterms:created xsi:type="dcterms:W3CDTF">2023-08-28T02:51:00Z</dcterms:created>
  <dcterms:modified xsi:type="dcterms:W3CDTF">2024-06-13T03:23:00Z</dcterms:modified>
</cp:coreProperties>
</file>